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sv-SE"/>
        </w:rPr>
      </w:pPr>
      <w:r w:rsidRPr="00DC6E42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sv-SE"/>
        </w:rPr>
        <w:t>Questionnaire (</w:t>
      </w:r>
      <w:proofErr w:type="spellStart"/>
      <w:proofErr w:type="gramStart"/>
      <w:r w:rsidRPr="00DC6E42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sv-SE"/>
        </w:rPr>
        <w:t>S:Swedish</w:t>
      </w:r>
      <w:proofErr w:type="spellEnd"/>
      <w:proofErr w:type="gramEnd"/>
      <w:r w:rsidRPr="00DC6E42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sv-SE"/>
        </w:rPr>
        <w:t>, E:English)</w:t>
      </w:r>
    </w:p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Questionnaire 1, to be filled out five days postpartum:</w:t>
      </w:r>
    </w:p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Vilken är din födelsedag   ÅR</w:t>
      </w: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: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MÅN</w:t>
      </w: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: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DATUM</w:t>
      </w: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:</w:t>
      </w: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E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lease state your date of birth YEAR: MONTH: DATE:</w:t>
      </w: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DC447B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Är du: Gift Sammanboende Änka Skild</w:t>
      </w: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E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re you: Married Cohabitant Widowed Divorced</w:t>
      </w: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Vilken är din högsta utbildning?</w:t>
      </w: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Folkskola Grundskola Gymnasium Folkhögskola Universitet</w:t>
      </w:r>
    </w:p>
    <w:p w:rsidR="008619A7" w:rsidRPr="00EC3D6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E: </w:t>
      </w:r>
      <w:proofErr w:type="spellStart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Please</w:t>
      </w:r>
      <w:proofErr w:type="spellEnd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tate</w:t>
      </w:r>
      <w:proofErr w:type="spellEnd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your</w:t>
      </w:r>
      <w:proofErr w:type="spellEnd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ighest</w:t>
      </w:r>
      <w:proofErr w:type="spellEnd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education</w:t>
      </w:r>
      <w:proofErr w:type="spellEnd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: </w:t>
      </w:r>
    </w:p>
    <w:p w:rsidR="008619A7" w:rsidRPr="00EC3D6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Primary school - Junior High school - High school - College - University </w:t>
      </w:r>
    </w:p>
    <w:p w:rsidR="008619A7" w:rsidRPr="00EC3D6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Vad vägde du innan du blev gravid (kg)?</w:t>
      </w: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E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lease state your pre-pregnancy weight (in kilograms)</w:t>
      </w: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ar du någonsin varit hos en </w:t>
      </w: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proofErr w:type="spellStart"/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sykiatriker</w:t>
      </w:r>
      <w:proofErr w:type="spellEnd"/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- </w:t>
      </w:r>
      <w:proofErr w:type="spellStart"/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sykolog</w:t>
      </w:r>
      <w:proofErr w:type="spellEnd"/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-</w:t>
      </w:r>
      <w:proofErr w:type="spellStart"/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uroramottagningen</w:t>
      </w:r>
      <w:proofErr w:type="spellEnd"/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?</w:t>
      </w:r>
    </w:p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E: </w:t>
      </w:r>
      <w:r w:rsidRPr="008619A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Have you ever consulted a psychiatrist, psychologist or a midwife specially trained in dealing with severe fear of childbirth?</w:t>
      </w:r>
    </w:p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: Hur mådde du under graviditeten? Gladare än vanligt, precis som vanligt, lite nedstämd, nedstämd</w:t>
      </w:r>
    </w:p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E: How did you feel emotionally during pregnancy? </w:t>
      </w:r>
      <w:proofErr w:type="gramStart"/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More happy</w:t>
      </w:r>
      <w:proofErr w:type="gramEnd"/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than usual, happy as usual, somewhat low mood, low mood</w:t>
      </w:r>
    </w:p>
    <w:p w:rsidR="008619A7" w:rsidRPr="00DC6E4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8619A7" w:rsidRPr="00EC3D62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Hur skulle du beskriva förlossningsupplevelsen? </w:t>
      </w:r>
      <w:proofErr w:type="spellStart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Underbart</w:t>
      </w:r>
      <w:proofErr w:type="spellEnd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bra OK </w:t>
      </w:r>
      <w:proofErr w:type="spellStart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dålig</w:t>
      </w:r>
      <w:proofErr w:type="spellEnd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proofErr w:type="spellStart"/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hemsk</w:t>
      </w:r>
      <w:proofErr w:type="spellEnd"/>
    </w:p>
    <w:p w:rsidR="005117BD" w:rsidRPr="00DC6E42" w:rsidRDefault="005117BD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: Please describe how you experienced giving birth: Excellent good ok bad awful</w:t>
      </w:r>
    </w:p>
    <w:p w:rsidR="008619A7" w:rsidRPr="008619A7" w:rsidRDefault="008619A7" w:rsidP="00DC44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19A7" w:rsidRPr="008619A7" w:rsidRDefault="008619A7" w:rsidP="00DC447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056258" w:rsidRPr="00DC6E42" w:rsidRDefault="005117BD" w:rsidP="00DC447B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Questionnaire 2</w:t>
      </w:r>
      <w:r w:rsidR="006468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 xml:space="preserve"> (The Stressful Life Event scale)</w:t>
      </w:r>
      <w:r w:rsidRPr="00DC6E4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, to be filled out at six weeks postpartum</w:t>
      </w:r>
      <w:r w:rsidR="0064689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, by ticking a box after each statement</w:t>
      </w:r>
      <w:bookmarkStart w:id="0" w:name="_GoBack"/>
      <w:bookmarkEnd w:id="0"/>
      <w:r w:rsidRPr="00DC6E4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:</w:t>
      </w:r>
    </w:p>
    <w:p w:rsidR="00DC6E42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: Under det senaste året, har det hänt något av följande:</w:t>
      </w:r>
    </w:p>
    <w:p w:rsidR="00EC3D62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: During the past year, has something like this happened:</w:t>
      </w:r>
    </w:p>
    <w:p w:rsidR="00646898" w:rsidRPr="00EC3D62" w:rsidRDefault="00646898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5117BD" w:rsidRPr="00EC3D62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: Allvarlig sjukdom hos familjemedlem?</w:t>
      </w:r>
    </w:p>
    <w:p w:rsidR="005117BD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:</w:t>
      </w:r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Serious illness in</w:t>
      </w: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family member?</w:t>
      </w:r>
    </w:p>
    <w:p w:rsidR="00646898" w:rsidRPr="00DC6E42" w:rsidRDefault="00646898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5117BD" w:rsidRPr="00DC6E42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: Stark oro för en familjemedlem?</w:t>
      </w:r>
    </w:p>
    <w:p w:rsidR="005117BD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:</w:t>
      </w:r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Strong concern</w:t>
      </w: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for a family member?</w:t>
      </w:r>
    </w:p>
    <w:p w:rsidR="00646898" w:rsidRDefault="00646898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B9721C" w:rsidRPr="00DC6E42" w:rsidRDefault="00B9721C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5117BD" w:rsidRPr="00EC3D62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lastRenderedPageBreak/>
        <w:t xml:space="preserve">S: </w:t>
      </w:r>
      <w:proofErr w:type="spellStart"/>
      <w:r w:rsidR="005117BD"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Död</w:t>
      </w:r>
      <w:proofErr w:type="spellEnd"/>
      <w:r w:rsidR="005117BD"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proofErr w:type="spellStart"/>
      <w:r w:rsidR="005117BD"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</w:t>
      </w:r>
      <w:proofErr w:type="spellEnd"/>
      <w:r w:rsidR="005117BD"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proofErr w:type="spellStart"/>
      <w:r w:rsidR="005117BD"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familjen</w:t>
      </w:r>
      <w:proofErr w:type="spellEnd"/>
      <w:r w:rsidR="005117BD" w:rsidRPr="00EC3D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?</w:t>
      </w:r>
    </w:p>
    <w:p w:rsidR="005117BD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: Death of a family member?</w:t>
      </w:r>
    </w:p>
    <w:p w:rsidR="00B9721C" w:rsidRPr="00DC6E42" w:rsidRDefault="00B9721C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5117BD" w:rsidRPr="00DC6E42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="005117BD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eparation eller skilsmässa?</w:t>
      </w:r>
    </w:p>
    <w:p w:rsidR="005117BD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E: Separation or </w:t>
      </w:r>
      <w:proofErr w:type="spellStart"/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vorce</w:t>
      </w:r>
      <w:proofErr w:type="spellEnd"/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?</w:t>
      </w:r>
    </w:p>
    <w:p w:rsidR="00B9721C" w:rsidRPr="00DC6E42" w:rsidRDefault="00B9721C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:rsidR="005117BD" w:rsidRPr="00DC6E42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: Har du blivit tvungen att byta bostad?</w:t>
      </w:r>
    </w:p>
    <w:p w:rsidR="005117BD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E: </w:t>
      </w:r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Forced to move from house</w:t>
      </w: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?</w:t>
      </w:r>
    </w:p>
    <w:p w:rsidR="00B9721C" w:rsidRPr="00DC6E42" w:rsidRDefault="00B9721C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5117BD" w:rsidRPr="00DC6E42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="005117BD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ar du blivit tvungen att byta jobb?</w:t>
      </w:r>
    </w:p>
    <w:p w:rsidR="005117BD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:</w:t>
      </w:r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F</w:t>
      </w: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orced to change job?</w:t>
      </w:r>
    </w:p>
    <w:p w:rsidR="00B9721C" w:rsidRPr="00DC6E42" w:rsidRDefault="00B9721C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5117BD" w:rsidRPr="00DC6E42" w:rsidRDefault="005117BD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: Har du känt dig överflödig?</w:t>
      </w:r>
    </w:p>
    <w:p w:rsidR="00DC447B" w:rsidRDefault="00DC447B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E: </w:t>
      </w:r>
      <w:proofErr w:type="spellStart"/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Been</w:t>
      </w:r>
      <w:proofErr w:type="spellEnd"/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made</w:t>
      </w:r>
      <w:proofErr w:type="spellEnd"/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redundant?</w:t>
      </w:r>
    </w:p>
    <w:p w:rsidR="00B9721C" w:rsidRPr="00DC6E42" w:rsidRDefault="00B9721C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:rsidR="005117BD" w:rsidRPr="00DC6E42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="005117BD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Har du känt dig osäker på jobbet?</w:t>
      </w:r>
    </w:p>
    <w:p w:rsidR="00DC447B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E: </w:t>
      </w:r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Feelings of insecurity at work?</w:t>
      </w:r>
    </w:p>
    <w:p w:rsidR="00B9721C" w:rsidRPr="00DC6E42" w:rsidRDefault="00B9721C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5117BD" w:rsidRPr="00DC6E42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S: </w:t>
      </w:r>
      <w:r w:rsidR="005117BD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llvarliga ekonomiska besvär?</w:t>
      </w:r>
    </w:p>
    <w:p w:rsidR="00DC447B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E: </w:t>
      </w:r>
      <w:proofErr w:type="spellStart"/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Serious</w:t>
      </w:r>
      <w:proofErr w:type="spellEnd"/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financial</w:t>
      </w:r>
      <w:proofErr w:type="spellEnd"/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trouble</w:t>
      </w:r>
      <w:proofErr w:type="spellEnd"/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?</w:t>
      </w:r>
    </w:p>
    <w:p w:rsidR="00B9721C" w:rsidRPr="00DC6E42" w:rsidRDefault="00B9721C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</w:p>
    <w:p w:rsidR="005117BD" w:rsidRPr="00DC6E42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S: </w:t>
      </w:r>
      <w:r w:rsidR="005117BD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Problem med </w:t>
      </w:r>
      <w:proofErr w:type="spellStart"/>
      <w:r w:rsidR="005117BD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lagen</w:t>
      </w:r>
      <w:proofErr w:type="spellEnd"/>
      <w:r w:rsidR="005117BD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?</w:t>
      </w:r>
    </w:p>
    <w:p w:rsidR="00DC447B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E: </w:t>
      </w:r>
      <w:r w:rsidR="00DC447B" w:rsidRPr="00DC6E4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Been legally prosecuted?</w:t>
      </w:r>
    </w:p>
    <w:p w:rsidR="00DC6E42" w:rsidRPr="00DC6E42" w:rsidRDefault="00DC6E42" w:rsidP="00DC447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5117BD" w:rsidRPr="00DC6E42" w:rsidRDefault="00DC447B" w:rsidP="00DC447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6E42">
        <w:rPr>
          <w:rFonts w:ascii="Times New Roman" w:hAnsi="Times New Roman" w:cs="Times New Roman"/>
          <w:b/>
          <w:sz w:val="24"/>
          <w:szCs w:val="24"/>
          <w:lang w:val="en-US"/>
        </w:rPr>
        <w:t>The additional breastfeeding questionnaire, to be filled in six months postpartum:</w:t>
      </w:r>
    </w:p>
    <w:p w:rsidR="00DC447B" w:rsidRPr="00DC6E42" w:rsidRDefault="004C40E2" w:rsidP="00DC44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6E42">
        <w:rPr>
          <w:rFonts w:ascii="Times New Roman" w:hAnsi="Times New Roman" w:cs="Times New Roman"/>
          <w:sz w:val="24"/>
          <w:szCs w:val="24"/>
        </w:rPr>
        <w:t>S: Första gången jag ammade mitt barn var på förlossningsavdelningen, BB, neonatalavdelningen, annat</w:t>
      </w:r>
    </w:p>
    <w:p w:rsidR="004C40E2" w:rsidRDefault="00EC3D62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: I breastfe</w:t>
      </w:r>
      <w:r w:rsidR="004C40E2" w:rsidRPr="00DC6E42">
        <w:rPr>
          <w:rFonts w:ascii="Times New Roman" w:hAnsi="Times New Roman" w:cs="Times New Roman"/>
          <w:sz w:val="24"/>
          <w:szCs w:val="24"/>
          <w:lang w:val="en-US"/>
        </w:rPr>
        <w:t>d for the first time in the delivery ward, the maternity ward, the NICU, elsewhere</w:t>
      </w:r>
    </w:p>
    <w:p w:rsidR="00B9721C" w:rsidRPr="00DC6E42" w:rsidRDefault="00B9721C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40E2" w:rsidRPr="00DC6E42" w:rsidRDefault="00DC6E42" w:rsidP="00DC44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: </w:t>
      </w:r>
      <w:r w:rsidR="004C40E2" w:rsidRPr="00DC6E42">
        <w:rPr>
          <w:rFonts w:ascii="Times New Roman" w:hAnsi="Times New Roman" w:cs="Times New Roman"/>
          <w:sz w:val="24"/>
          <w:szCs w:val="24"/>
        </w:rPr>
        <w:t>Första gången jag ammade hjälpte vårdpersonalen mig med amningen med sina händer och kopplade ihop mitt bröst med barnets mun Ja Nej</w:t>
      </w:r>
    </w:p>
    <w:p w:rsidR="004C40E2" w:rsidRPr="00DC6E42" w:rsidRDefault="00DC6E42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E: </w:t>
      </w:r>
      <w:r w:rsidR="004C40E2"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At the first breastfeeding session the healthcare </w:t>
      </w:r>
      <w:r w:rsidR="00EC3D62">
        <w:rPr>
          <w:rFonts w:ascii="Times New Roman" w:hAnsi="Times New Roman" w:cs="Times New Roman"/>
          <w:sz w:val="24"/>
          <w:szCs w:val="24"/>
          <w:lang w:val="en-US"/>
        </w:rPr>
        <w:t xml:space="preserve">professionals </w:t>
      </w:r>
      <w:r w:rsidR="004C40E2" w:rsidRPr="00DC6E42">
        <w:rPr>
          <w:rFonts w:ascii="Times New Roman" w:hAnsi="Times New Roman" w:cs="Times New Roman"/>
          <w:sz w:val="24"/>
          <w:szCs w:val="24"/>
          <w:lang w:val="en-US"/>
        </w:rPr>
        <w:t>helped me breastfeed by using their hands to attach my breast with the baby’s mouth Yes No</w:t>
      </w:r>
    </w:p>
    <w:p w:rsidR="004C40E2" w:rsidRPr="00DC6E42" w:rsidRDefault="00DC6E42" w:rsidP="00DC44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6E42">
        <w:rPr>
          <w:rFonts w:ascii="Times New Roman" w:hAnsi="Times New Roman" w:cs="Times New Roman"/>
          <w:sz w:val="24"/>
          <w:szCs w:val="24"/>
        </w:rPr>
        <w:lastRenderedPageBreak/>
        <w:t xml:space="preserve">S: </w:t>
      </w:r>
      <w:r w:rsidR="004C40E2" w:rsidRPr="00DC6E42">
        <w:rPr>
          <w:rFonts w:ascii="Times New Roman" w:hAnsi="Times New Roman" w:cs="Times New Roman"/>
          <w:sz w:val="24"/>
          <w:szCs w:val="24"/>
        </w:rPr>
        <w:t>Jag upplevde första amningstillfället positivt Ja Nej</w:t>
      </w:r>
    </w:p>
    <w:p w:rsidR="004C40E2" w:rsidRDefault="00DC6E42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E: </w:t>
      </w:r>
      <w:r w:rsidR="004C40E2" w:rsidRPr="00DC6E42">
        <w:rPr>
          <w:rFonts w:ascii="Times New Roman" w:hAnsi="Times New Roman" w:cs="Times New Roman"/>
          <w:sz w:val="24"/>
          <w:szCs w:val="24"/>
          <w:lang w:val="en-US"/>
        </w:rPr>
        <w:t>The first breastfeeding session was a positive experience to me Yes No</w:t>
      </w:r>
    </w:p>
    <w:p w:rsidR="00B9721C" w:rsidRPr="00DC6E42" w:rsidRDefault="00B9721C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40E2" w:rsidRPr="00DC6E42" w:rsidRDefault="00DC6E42" w:rsidP="00DC44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6E42">
        <w:rPr>
          <w:rFonts w:ascii="Times New Roman" w:hAnsi="Times New Roman" w:cs="Times New Roman"/>
          <w:sz w:val="24"/>
          <w:szCs w:val="24"/>
        </w:rPr>
        <w:t xml:space="preserve">S: </w:t>
      </w:r>
      <w:r w:rsidR="004C40E2" w:rsidRPr="00DC6E42">
        <w:rPr>
          <w:rFonts w:ascii="Times New Roman" w:hAnsi="Times New Roman" w:cs="Times New Roman"/>
          <w:sz w:val="24"/>
          <w:szCs w:val="24"/>
        </w:rPr>
        <w:t>Vid vilken ålder fick ditt barn ersättning för första gången?</w:t>
      </w:r>
    </w:p>
    <w:p w:rsidR="004C40E2" w:rsidRDefault="00DC6E42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E: </w:t>
      </w:r>
      <w:r w:rsidR="004C40E2" w:rsidRPr="00DC6E42">
        <w:rPr>
          <w:rFonts w:ascii="Times New Roman" w:hAnsi="Times New Roman" w:cs="Times New Roman"/>
          <w:sz w:val="24"/>
          <w:szCs w:val="24"/>
          <w:lang w:val="en-US"/>
        </w:rPr>
        <w:t>At what age did your baby receive formula for the first time?</w:t>
      </w:r>
    </w:p>
    <w:p w:rsidR="00B9721C" w:rsidRPr="00DC6E42" w:rsidRDefault="00B9721C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40E2" w:rsidRPr="00DC6E42" w:rsidRDefault="00DC6E42" w:rsidP="00DC44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6E42">
        <w:rPr>
          <w:rFonts w:ascii="Times New Roman" w:hAnsi="Times New Roman" w:cs="Times New Roman"/>
          <w:sz w:val="24"/>
          <w:szCs w:val="24"/>
        </w:rPr>
        <w:t xml:space="preserve">S: </w:t>
      </w:r>
      <w:r w:rsidR="004C40E2" w:rsidRPr="00DC6E42">
        <w:rPr>
          <w:rFonts w:ascii="Times New Roman" w:hAnsi="Times New Roman" w:cs="Times New Roman"/>
          <w:sz w:val="24"/>
          <w:szCs w:val="24"/>
        </w:rPr>
        <w:t>Om du inte ammar nu, när slutade du amma?</w:t>
      </w:r>
      <w:r w:rsidRPr="00DC6E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40E2" w:rsidRDefault="00DC6E42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E: </w:t>
      </w:r>
      <w:r w:rsidR="004C40E2"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If you don’t breastfeed now, at what age </w:t>
      </w:r>
      <w:r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(of the baby) </w:t>
      </w:r>
      <w:r w:rsidR="004C40E2" w:rsidRPr="00DC6E42">
        <w:rPr>
          <w:rFonts w:ascii="Times New Roman" w:hAnsi="Times New Roman" w:cs="Times New Roman"/>
          <w:sz w:val="24"/>
          <w:szCs w:val="24"/>
          <w:lang w:val="en-US"/>
        </w:rPr>
        <w:t>did you stop?</w:t>
      </w:r>
    </w:p>
    <w:p w:rsidR="00B9721C" w:rsidRPr="00DC6E42" w:rsidRDefault="00B9721C" w:rsidP="00DC447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C40E2" w:rsidRPr="00DC6E42" w:rsidRDefault="00DC6E42" w:rsidP="004C40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6E42">
        <w:rPr>
          <w:rFonts w:ascii="Times New Roman" w:hAnsi="Times New Roman" w:cs="Times New Roman"/>
          <w:sz w:val="24"/>
          <w:szCs w:val="24"/>
        </w:rPr>
        <w:t>S: Barnet fick tillägg på BB Ja Nej</w:t>
      </w:r>
    </w:p>
    <w:p w:rsidR="00DC6E42" w:rsidRPr="00DC6E42" w:rsidRDefault="00DC6E42" w:rsidP="004C40E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E: Did your baby </w:t>
      </w:r>
      <w:r w:rsidR="00B9721C" w:rsidRPr="00DC6E42">
        <w:rPr>
          <w:rFonts w:ascii="Times New Roman" w:hAnsi="Times New Roman" w:cs="Times New Roman"/>
          <w:sz w:val="24"/>
          <w:szCs w:val="24"/>
          <w:lang w:val="en-US"/>
        </w:rPr>
        <w:t>receive</w:t>
      </w:r>
      <w:r w:rsidRPr="00DC6E42">
        <w:rPr>
          <w:rFonts w:ascii="Times New Roman" w:hAnsi="Times New Roman" w:cs="Times New Roman"/>
          <w:sz w:val="24"/>
          <w:szCs w:val="24"/>
          <w:lang w:val="en-US"/>
        </w:rPr>
        <w:t xml:space="preserve"> formula in the maternity ward?</w:t>
      </w:r>
    </w:p>
    <w:sectPr w:rsidR="00DC6E42" w:rsidRPr="00DC6E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9A7"/>
    <w:rsid w:val="00056258"/>
    <w:rsid w:val="004C40E2"/>
    <w:rsid w:val="005117BD"/>
    <w:rsid w:val="00646898"/>
    <w:rsid w:val="008619A7"/>
    <w:rsid w:val="00B9721C"/>
    <w:rsid w:val="00DC447B"/>
    <w:rsid w:val="00DC6E42"/>
    <w:rsid w:val="00EC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2ED41"/>
  <w15:chartTrackingRefBased/>
  <w15:docId w15:val="{DAFA5DA0-D222-400F-9237-A63C5B816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1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5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96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Cato</dc:creator>
  <cp:keywords/>
  <dc:description/>
  <cp:lastModifiedBy>Karin Cato</cp:lastModifiedBy>
  <cp:revision>2</cp:revision>
  <dcterms:created xsi:type="dcterms:W3CDTF">2016-11-24T08:12:00Z</dcterms:created>
  <dcterms:modified xsi:type="dcterms:W3CDTF">2016-12-08T09:11:00Z</dcterms:modified>
</cp:coreProperties>
</file>